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60" w:type="dxa"/>
        <w:tblLook w:val="04A0" w:firstRow="1" w:lastRow="0" w:firstColumn="1" w:lastColumn="0" w:noHBand="0" w:noVBand="1"/>
      </w:tblPr>
      <w:tblGrid>
        <w:gridCol w:w="2580"/>
        <w:gridCol w:w="1320"/>
        <w:gridCol w:w="1320"/>
        <w:gridCol w:w="1320"/>
        <w:gridCol w:w="1320"/>
      </w:tblGrid>
      <w:tr w:rsidR="00013CB5" w:rsidRPr="00013CB5" w14:paraId="2E8ECEAB" w14:textId="77777777" w:rsidTr="00013CB5">
        <w:trPr>
          <w:trHeight w:val="214"/>
        </w:trPr>
        <w:tc>
          <w:tcPr>
            <w:tcW w:w="78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18D8" w14:textId="6DCAA25C" w:rsidR="00013CB5" w:rsidRPr="00013CB5" w:rsidRDefault="000C4C35" w:rsidP="00013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C4C35">
              <w:rPr>
                <w:rFonts w:ascii="Times" w:eastAsia="Times New Roman" w:hAnsi="Times"/>
                <w:color w:val="000000"/>
                <w:sz w:val="16"/>
                <w:szCs w:val="16"/>
                <w:lang w:eastAsia="en-IN"/>
              </w:rPr>
              <w:t>Supplementary</w:t>
            </w:r>
            <w:r w:rsidRPr="000C4C35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013CB5" w:rsidRPr="000C4C35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IN"/>
              </w:rPr>
              <w:t xml:space="preserve">Table S1: Sample characteristics of  </w:t>
            </w:r>
            <w:r w:rsidR="00F63789" w:rsidRPr="000C4C35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IN"/>
              </w:rPr>
              <w:t>children aged 6-59</w:t>
            </w:r>
            <w:r w:rsidR="00F63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onths in India, NFHS-3 and NFHS-5</w:t>
            </w:r>
          </w:p>
        </w:tc>
      </w:tr>
      <w:tr w:rsidR="00B41AAD" w:rsidRPr="00013CB5" w14:paraId="6CB7C66A" w14:textId="77777777" w:rsidTr="00013CB5">
        <w:trPr>
          <w:trHeight w:val="2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06C8" w14:textId="5AA5C1FE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  <w:r w:rsidR="00D80446"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Household level factor</w:t>
            </w:r>
            <w:r w:rsid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E3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FHS-3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95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FHS-5</w:t>
            </w:r>
          </w:p>
        </w:tc>
      </w:tr>
      <w:tr w:rsidR="00B41AAD" w:rsidRPr="00013CB5" w14:paraId="49C8A3FE" w14:textId="77777777" w:rsidTr="00013CB5">
        <w:trPr>
          <w:trHeight w:val="2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C46C" w14:textId="77777777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Background Variables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3D12" w14:textId="77777777" w:rsidR="00B41AAD" w:rsidRPr="00D80446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%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D392" w14:textId="77777777" w:rsidR="00B41AAD" w:rsidRPr="00D80446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87F2" w14:textId="77777777" w:rsidR="00B41AAD" w:rsidRPr="00D80446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%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04B7" w14:textId="77777777" w:rsidR="00B41AAD" w:rsidRPr="00D80446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N</w:t>
            </w:r>
          </w:p>
        </w:tc>
      </w:tr>
      <w:tr w:rsidR="00B41AAD" w:rsidRPr="00013CB5" w14:paraId="56422C39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1400" w14:textId="77777777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1DD7" w14:textId="77777777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92C7" w14:textId="77777777" w:rsidR="00B41AAD" w:rsidRPr="00D80446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5B0" w14:textId="77777777" w:rsidR="00B41AAD" w:rsidRPr="00D80446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8CD" w14:textId="77777777" w:rsidR="00B41AAD" w:rsidRPr="00D80446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</w:p>
        </w:tc>
      </w:tr>
      <w:tr w:rsidR="00B41AAD" w:rsidRPr="00013CB5" w14:paraId="0FFE9D06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790C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A23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F90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,4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0A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8EA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,924</w:t>
            </w:r>
          </w:p>
        </w:tc>
      </w:tr>
      <w:tr w:rsidR="00B41AAD" w:rsidRPr="00013CB5" w14:paraId="452A0A55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86D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entr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EB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45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,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87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794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,733</w:t>
            </w:r>
          </w:p>
        </w:tc>
      </w:tr>
      <w:tr w:rsidR="00B41AAD" w:rsidRPr="00013CB5" w14:paraId="1E75A631" w14:textId="77777777" w:rsidTr="000C4C35">
        <w:trPr>
          <w:trHeight w:val="2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69E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a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02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588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,9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114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A8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,026</w:t>
            </w:r>
          </w:p>
        </w:tc>
        <w:bookmarkStart w:id="0" w:name="_GoBack"/>
        <w:bookmarkEnd w:id="0"/>
      </w:tr>
      <w:tr w:rsidR="00B41AAD" w:rsidRPr="00013CB5" w14:paraId="7973FC02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048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thea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42C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D0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,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A03D" w14:textId="16063285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8</w:t>
            </w:r>
            <w:r w:rsidR="00F50A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8F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,736</w:t>
            </w:r>
          </w:p>
        </w:tc>
      </w:tr>
      <w:tr w:rsidR="00B41AAD" w:rsidRPr="00013CB5" w14:paraId="18E1E3F6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DF98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C89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61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,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2A2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74E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,489</w:t>
            </w:r>
          </w:p>
        </w:tc>
      </w:tr>
      <w:tr w:rsidR="00B41AAD" w:rsidRPr="00013CB5" w14:paraId="5E76A34E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1063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u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C6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50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,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D9F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861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,529</w:t>
            </w:r>
          </w:p>
        </w:tc>
      </w:tr>
      <w:tr w:rsidR="00B41AAD" w:rsidRPr="00013CB5" w14:paraId="431C18B1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B0C" w14:textId="6A7D9926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Place of Resid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8A25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7EA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15B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AF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287844D9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0483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D0A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5C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,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BF2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56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,605</w:t>
            </w:r>
          </w:p>
        </w:tc>
      </w:tr>
      <w:tr w:rsidR="00B41AAD" w:rsidRPr="00013CB5" w14:paraId="0D6E6D53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B4C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A8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40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,5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39C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25D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,37,832</w:t>
            </w:r>
          </w:p>
        </w:tc>
      </w:tr>
      <w:tr w:rsidR="00B41AAD" w:rsidRPr="00013CB5" w14:paraId="4C050DF5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0BA" w14:textId="77777777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Wealth Ind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63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3E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414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2EB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096B3A6E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F29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BF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5DC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,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B2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850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,773</w:t>
            </w:r>
          </w:p>
        </w:tc>
      </w:tr>
      <w:tr w:rsidR="00B41AAD" w:rsidRPr="00013CB5" w14:paraId="43F45792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30E0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F3F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340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,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A5D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487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,617</w:t>
            </w:r>
          </w:p>
        </w:tc>
      </w:tr>
      <w:tr w:rsidR="00B41AAD" w:rsidRPr="00013CB5" w14:paraId="0DBEF1E7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616C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167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CAB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,9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03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13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,649</w:t>
            </w:r>
          </w:p>
        </w:tc>
      </w:tr>
      <w:tr w:rsidR="00B41AAD" w:rsidRPr="00013CB5" w14:paraId="79ECEB22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300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E0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DBF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,5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9C7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75D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,934</w:t>
            </w:r>
          </w:p>
        </w:tc>
      </w:tr>
      <w:tr w:rsidR="00B41AAD" w:rsidRPr="00013CB5" w14:paraId="64144F0B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675F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704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C8D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,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3F7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42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,464</w:t>
            </w:r>
          </w:p>
        </w:tc>
      </w:tr>
      <w:tr w:rsidR="00B41AAD" w:rsidRPr="00013CB5" w14:paraId="5EEB0DF6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E44" w14:textId="29F250D6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Religion</w:t>
            </w:r>
            <w:r w:rsidR="0031071B"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82D5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50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7B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AB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7237623E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76CC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678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2E0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,4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263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193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,26,407</w:t>
            </w:r>
          </w:p>
        </w:tc>
      </w:tr>
      <w:tr w:rsidR="00B41AAD" w:rsidRPr="00013CB5" w14:paraId="78B3E207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9C0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3D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C2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,5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A44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13A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,061</w:t>
            </w:r>
          </w:p>
        </w:tc>
      </w:tr>
      <w:tr w:rsidR="00B41AAD" w:rsidRPr="00013CB5" w14:paraId="78B6DA9E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A1E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993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8E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,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4E7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53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,969</w:t>
            </w:r>
          </w:p>
        </w:tc>
      </w:tr>
      <w:tr w:rsidR="00B41AAD" w:rsidRPr="00013CB5" w14:paraId="4D6FABA5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9324" w14:textId="6F692A75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Cast</w:t>
            </w:r>
            <w:r w:rsidR="00D80446"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1B7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C8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BAF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13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1985ACDC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96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/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247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DF9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,9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D02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92D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,817</w:t>
            </w:r>
          </w:p>
        </w:tc>
      </w:tr>
      <w:tr w:rsidR="00B41AAD" w:rsidRPr="00013CB5" w14:paraId="04050D9A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2A78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B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206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BF7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,3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88E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11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,245</w:t>
            </w:r>
          </w:p>
        </w:tc>
      </w:tr>
      <w:tr w:rsidR="00B41AAD" w:rsidRPr="00013CB5" w14:paraId="5957FD1A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878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949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94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,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E0F8" w14:textId="74E52696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2</w:t>
            </w:r>
            <w:r w:rsidR="00F50A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6E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,375</w:t>
            </w:r>
          </w:p>
        </w:tc>
      </w:tr>
      <w:tr w:rsidR="00B41AAD" w:rsidRPr="00013CB5" w14:paraId="0AD9F839" w14:textId="77777777" w:rsidTr="00013CB5">
        <w:trPr>
          <w:trHeight w:val="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952" w14:textId="09C1F529" w:rsidR="00B41AAD" w:rsidRPr="00D80446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Household </w:t>
            </w:r>
            <w:r w:rsidR="00D80446"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Members siz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0A64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82B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290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7C9A3108" w14:textId="77777777" w:rsidTr="00D80446">
        <w:trPr>
          <w:trHeight w:val="22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907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lt;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55D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A29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,9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8A3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8C1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,065</w:t>
            </w:r>
          </w:p>
        </w:tc>
      </w:tr>
      <w:tr w:rsidR="00B41AAD" w:rsidRPr="00013CB5" w14:paraId="0D14275C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893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D53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0C8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,9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30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A4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,27,372</w:t>
            </w:r>
          </w:p>
        </w:tc>
      </w:tr>
      <w:tr w:rsidR="00B41AAD" w:rsidRPr="00013CB5" w14:paraId="57785066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9C6F" w14:textId="642AD7CD" w:rsidR="00B41AAD" w:rsidRPr="00D80446" w:rsidRDefault="00D80446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D804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Mother level facto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804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E53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441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40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2868B345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5E4" w14:textId="1577DA83" w:rsidR="00B41AAD" w:rsidRPr="00A41FC0" w:rsidRDefault="00D80446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A41F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Mothers edu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47B0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1F4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AA2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56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0FD1DBFB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16C9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0A1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E65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,7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99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1F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,772</w:t>
            </w:r>
          </w:p>
        </w:tc>
      </w:tr>
      <w:tr w:rsidR="00B41AAD" w:rsidRPr="00013CB5" w14:paraId="2562FAAE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D39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5CE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552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,9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3CC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B07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,598</w:t>
            </w:r>
          </w:p>
        </w:tc>
      </w:tr>
      <w:tr w:rsidR="00B41AAD" w:rsidRPr="00013CB5" w14:paraId="684F5E1F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2F3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cond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37E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0A1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,6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A2D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07F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,204</w:t>
            </w:r>
          </w:p>
        </w:tc>
      </w:tr>
      <w:tr w:rsidR="00B41AAD" w:rsidRPr="00013CB5" w14:paraId="3040B941" w14:textId="77777777" w:rsidTr="00D80446">
        <w:trPr>
          <w:trHeight w:val="20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698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g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8E4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456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,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CFB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9CD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,863</w:t>
            </w:r>
          </w:p>
        </w:tc>
      </w:tr>
      <w:tr w:rsidR="00B41AAD" w:rsidRPr="00013CB5" w14:paraId="128FA468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D086" w14:textId="77777777" w:rsidR="00B41AAD" w:rsidRPr="00A41FC0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A41F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Respondent's Current 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578E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93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D2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B2C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75B2E62C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DADC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-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02C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C33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,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176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3C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,028</w:t>
            </w:r>
          </w:p>
        </w:tc>
      </w:tr>
      <w:tr w:rsidR="00B41AAD" w:rsidRPr="00013CB5" w14:paraId="7A7CFE42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1EB1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-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5E1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7B7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,4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701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44F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,05,410</w:t>
            </w:r>
          </w:p>
        </w:tc>
      </w:tr>
      <w:tr w:rsidR="00B41AAD" w:rsidRPr="00013CB5" w14:paraId="67DB2FD7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1DF8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-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D76" w14:textId="750C5350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9</w:t>
            </w:r>
            <w:r w:rsidR="00F50A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34D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,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D7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F1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,999</w:t>
            </w:r>
          </w:p>
        </w:tc>
      </w:tr>
      <w:tr w:rsidR="00B41AAD" w:rsidRPr="00013CB5" w14:paraId="385BD922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5CD" w14:textId="77777777" w:rsidR="00B41AAD" w:rsidRPr="00A41FC0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A41F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Body Mass Ind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3E56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512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5F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7CC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0797B750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AF37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h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9DD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25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,4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26A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6EA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,527</w:t>
            </w:r>
          </w:p>
        </w:tc>
      </w:tr>
      <w:tr w:rsidR="00B41AAD" w:rsidRPr="00013CB5" w14:paraId="47E28AE8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1A9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7C0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22E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,9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77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3EF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,07,827</w:t>
            </w:r>
          </w:p>
        </w:tc>
      </w:tr>
      <w:tr w:rsidR="00B41AAD" w:rsidRPr="00013CB5" w14:paraId="1E3D7299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C5D0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verw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AD1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B7E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,3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39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910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,204</w:t>
            </w:r>
          </w:p>
        </w:tc>
      </w:tr>
      <w:tr w:rsidR="00B41AAD" w:rsidRPr="00013CB5" w14:paraId="1578F277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45E" w14:textId="77777777" w:rsidR="00B41AAD" w:rsidRPr="00A41FC0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41F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Media Exposur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3CC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7C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815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AA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3C1209CB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421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xposu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F8F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9E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,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D4F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C37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,490</w:t>
            </w:r>
          </w:p>
        </w:tc>
      </w:tr>
      <w:tr w:rsidR="00B41AAD" w:rsidRPr="00013CB5" w14:paraId="7E514F89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8EDC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art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6C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AE6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,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FC1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C13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,819</w:t>
            </w:r>
          </w:p>
        </w:tc>
      </w:tr>
      <w:tr w:rsidR="00B41AAD" w:rsidRPr="00013CB5" w14:paraId="6F1A86B9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39B4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omple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567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6F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,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6AC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63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,128</w:t>
            </w:r>
          </w:p>
        </w:tc>
      </w:tr>
      <w:tr w:rsidR="00B41AAD" w:rsidRPr="00013CB5" w14:paraId="0EE5C1C7" w14:textId="77777777" w:rsidTr="00013CB5">
        <w:trPr>
          <w:trHeight w:val="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7F52" w14:textId="77777777" w:rsidR="005D0287" w:rsidRPr="00A41FC0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A41F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Preceding Birth </w:t>
            </w:r>
          </w:p>
          <w:p w14:paraId="238E72EB" w14:textId="30557E42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41F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Interval (month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68C8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781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72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3112D0D6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AB03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irst bir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630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A8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,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7C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FF4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,693</w:t>
            </w:r>
          </w:p>
        </w:tc>
      </w:tr>
      <w:tr w:rsidR="00B41AAD" w:rsidRPr="00013CB5" w14:paraId="040B8A93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242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lt;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08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6D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,1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28F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B9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,868</w:t>
            </w:r>
          </w:p>
        </w:tc>
      </w:tr>
      <w:tr w:rsidR="00B41AAD" w:rsidRPr="00013CB5" w14:paraId="160243FA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DF6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7E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59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,9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C23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98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,876</w:t>
            </w:r>
          </w:p>
        </w:tc>
      </w:tr>
      <w:tr w:rsidR="00B41AAD" w:rsidRPr="00013CB5" w14:paraId="0916006B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578" w14:textId="4EE983BF" w:rsidR="00B41AAD" w:rsidRPr="00F50AFB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Age</w:t>
            </w:r>
            <w:r w:rsidR="00A41FC0"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 of the child (in month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A96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F3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81B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A4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3B10B4C3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C591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-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041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44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,5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FA4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CD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,114</w:t>
            </w:r>
          </w:p>
        </w:tc>
      </w:tr>
      <w:tr w:rsidR="00B41AAD" w:rsidRPr="00013CB5" w14:paraId="04F3962A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79D4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-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7D7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90E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,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A58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A4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,117</w:t>
            </w:r>
          </w:p>
        </w:tc>
      </w:tr>
      <w:tr w:rsidR="00B41AAD" w:rsidRPr="00013CB5" w14:paraId="0464DBD4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5B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FA7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EB5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,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239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C7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,206</w:t>
            </w:r>
          </w:p>
        </w:tc>
      </w:tr>
      <w:tr w:rsidR="00B41AAD" w:rsidRPr="00013CB5" w14:paraId="48B696C8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A6F4" w14:textId="77777777" w:rsidR="00B41AAD" w:rsidRPr="00F50AFB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Sex of 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920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6A1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C98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EDE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666AA753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FE6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AD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347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,8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47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46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,807</w:t>
            </w:r>
          </w:p>
        </w:tc>
      </w:tr>
      <w:tr w:rsidR="00B41AAD" w:rsidRPr="00013CB5" w14:paraId="7A4ED20E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136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17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DE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,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A6F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3C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,630</w:t>
            </w:r>
          </w:p>
        </w:tc>
      </w:tr>
      <w:tr w:rsidR="00B41AAD" w:rsidRPr="00013CB5" w14:paraId="77F1D3D2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5C1" w14:textId="77777777" w:rsidR="00B41AAD" w:rsidRPr="00F50AFB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Birth Orde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8CFC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18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32F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366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28846A78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2257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irst or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319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E484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,7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9AA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EC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,250</w:t>
            </w:r>
          </w:p>
        </w:tc>
      </w:tr>
      <w:tr w:rsidR="00B41AAD" w:rsidRPr="00013CB5" w14:paraId="609515D3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4453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0FFA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ABFC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,6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A4E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3C1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,862</w:t>
            </w:r>
          </w:p>
        </w:tc>
      </w:tr>
      <w:tr w:rsidR="00B41AAD" w:rsidRPr="00013CB5" w14:paraId="4D4CCFF8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211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re than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9E0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42F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,5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ED9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C19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,325</w:t>
            </w:r>
          </w:p>
        </w:tc>
      </w:tr>
      <w:tr w:rsidR="00B41AAD" w:rsidRPr="00013CB5" w14:paraId="47F0ABE2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2F4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DB0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F0AD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119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12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2FEDBAE4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EE5B3" w14:textId="631BBF50" w:rsidR="00B41AAD" w:rsidRPr="00F50AFB" w:rsidRDefault="00B41AAD" w:rsidP="00F5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Diarrh</w:t>
            </w:r>
            <w:r w:rsidR="000C0998"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oea</w:t>
            </w:r>
            <w:r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3BF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9A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4E2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E60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42C35729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8B94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2E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E05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,8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6E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AB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,60,690</w:t>
            </w:r>
          </w:p>
        </w:tc>
      </w:tr>
      <w:tr w:rsidR="00B41AAD" w:rsidRPr="00013CB5" w14:paraId="76CB57D9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9815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55D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3E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,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7D0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F33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,747</w:t>
            </w:r>
          </w:p>
        </w:tc>
      </w:tr>
      <w:tr w:rsidR="00B41AAD" w:rsidRPr="00013CB5" w14:paraId="74EF3592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70B0E" w14:textId="3A875673" w:rsidR="00B41AAD" w:rsidRPr="00F50AFB" w:rsidRDefault="00B41AAD" w:rsidP="00F5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Fever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1E70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560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BE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F91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B41AAD" w:rsidRPr="00013CB5" w14:paraId="70CAA589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F36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571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053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,6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2D33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5CB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,50,361</w:t>
            </w:r>
          </w:p>
        </w:tc>
      </w:tr>
      <w:tr w:rsidR="00B41AAD" w:rsidRPr="00013CB5" w14:paraId="2FC2AABC" w14:textId="77777777" w:rsidTr="00013CB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BFA" w14:textId="77777777" w:rsidR="00B41AAD" w:rsidRPr="00013CB5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4C2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49B2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,2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E1FF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AD2E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,076</w:t>
            </w:r>
          </w:p>
        </w:tc>
      </w:tr>
      <w:tr w:rsidR="00B41AAD" w:rsidRPr="00013CB5" w14:paraId="665DCF89" w14:textId="77777777" w:rsidTr="00013CB5">
        <w:trPr>
          <w:trHeight w:val="2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ACDC" w14:textId="77777777" w:rsidR="00B41AAD" w:rsidRPr="00F50AFB" w:rsidRDefault="00B41AAD" w:rsidP="00B41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F50A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Total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6777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F728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,90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7279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8DF5" w14:textId="77777777" w:rsidR="00B41AAD" w:rsidRPr="00013CB5" w:rsidRDefault="00B41AAD" w:rsidP="00B41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13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,72,437</w:t>
            </w:r>
          </w:p>
        </w:tc>
      </w:tr>
    </w:tbl>
    <w:p w14:paraId="7561B07A" w14:textId="77777777" w:rsidR="00D919B2" w:rsidRDefault="00D919B2"/>
    <w:sectPr w:rsidR="00D91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2E3C7" w14:textId="77777777" w:rsidR="00CC68BC" w:rsidRDefault="00CC68BC" w:rsidP="00047EE5">
      <w:pPr>
        <w:spacing w:after="0" w:line="240" w:lineRule="auto"/>
      </w:pPr>
      <w:r>
        <w:separator/>
      </w:r>
    </w:p>
  </w:endnote>
  <w:endnote w:type="continuationSeparator" w:id="0">
    <w:p w14:paraId="2DAA5334" w14:textId="77777777" w:rsidR="00CC68BC" w:rsidRDefault="00CC68BC" w:rsidP="00047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7B0C23" w14:textId="77777777" w:rsidR="00CC68BC" w:rsidRDefault="00CC68BC" w:rsidP="00047EE5">
      <w:pPr>
        <w:spacing w:after="0" w:line="240" w:lineRule="auto"/>
      </w:pPr>
      <w:r>
        <w:separator/>
      </w:r>
    </w:p>
  </w:footnote>
  <w:footnote w:type="continuationSeparator" w:id="0">
    <w:p w14:paraId="2EEE4692" w14:textId="77777777" w:rsidR="00CC68BC" w:rsidRDefault="00CC68BC" w:rsidP="00047E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AAD"/>
    <w:rsid w:val="00013CB5"/>
    <w:rsid w:val="00047EE5"/>
    <w:rsid w:val="000C0998"/>
    <w:rsid w:val="000C4C35"/>
    <w:rsid w:val="00236C05"/>
    <w:rsid w:val="0031071B"/>
    <w:rsid w:val="005D0287"/>
    <w:rsid w:val="00711744"/>
    <w:rsid w:val="00842886"/>
    <w:rsid w:val="00A41FC0"/>
    <w:rsid w:val="00B41AAD"/>
    <w:rsid w:val="00C34AEC"/>
    <w:rsid w:val="00CC68BC"/>
    <w:rsid w:val="00D349F1"/>
    <w:rsid w:val="00D80446"/>
    <w:rsid w:val="00D919B2"/>
    <w:rsid w:val="00E54972"/>
    <w:rsid w:val="00F50AFB"/>
    <w:rsid w:val="00F6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7B076"/>
  <w15:chartTrackingRefBased/>
  <w15:docId w15:val="{083A565D-A317-41C8-9F4F-7840EFB9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EE5"/>
  </w:style>
  <w:style w:type="paragraph" w:styleId="Footer">
    <w:name w:val="footer"/>
    <w:basedOn w:val="Normal"/>
    <w:link w:val="FooterChar"/>
    <w:uiPriority w:val="99"/>
    <w:unhideWhenUsed/>
    <w:rsid w:val="0004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31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</dc:creator>
  <cp:keywords/>
  <dc:description/>
  <cp:lastModifiedBy>Priyanka Dixit</cp:lastModifiedBy>
  <cp:revision>2</cp:revision>
  <dcterms:created xsi:type="dcterms:W3CDTF">2023-10-07T16:50:00Z</dcterms:created>
  <dcterms:modified xsi:type="dcterms:W3CDTF">2023-10-07T16:50:00Z</dcterms:modified>
</cp:coreProperties>
</file>